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504AC" w14:textId="5A560160" w:rsidR="00997F65" w:rsidRDefault="00483B3D">
      <w:r>
        <w:t>Supplementary Materials (results letters)</w:t>
      </w:r>
    </w:p>
    <w:p w14:paraId="307FB464" w14:textId="2E38251D" w:rsidR="00483B3D" w:rsidRDefault="00483B3D"/>
    <w:p w14:paraId="3AF499A2" w14:textId="06852113" w:rsidR="00483B3D" w:rsidRDefault="00483B3D" w:rsidP="00483B3D">
      <w:pPr>
        <w:pStyle w:val="ListParagraph"/>
        <w:numPr>
          <w:ilvl w:val="0"/>
          <w:numId w:val="1"/>
        </w:numPr>
      </w:pPr>
      <w:r>
        <w:t>Above average results letter</w:t>
      </w:r>
    </w:p>
    <w:p w14:paraId="3C529811" w14:textId="182FB896" w:rsidR="00483B3D" w:rsidRDefault="00483B3D" w:rsidP="00483B3D">
      <w:pPr>
        <w:pStyle w:val="ListParagraph"/>
        <w:numPr>
          <w:ilvl w:val="0"/>
          <w:numId w:val="1"/>
        </w:numPr>
      </w:pPr>
      <w:r>
        <w:t>High risk results letter</w:t>
      </w:r>
    </w:p>
    <w:p w14:paraId="79C91999" w14:textId="4A27CB6E" w:rsidR="00483B3D" w:rsidRDefault="00483B3D" w:rsidP="00483B3D">
      <w:pPr>
        <w:pStyle w:val="ListParagraph"/>
        <w:numPr>
          <w:ilvl w:val="0"/>
          <w:numId w:val="1"/>
        </w:numPr>
      </w:pPr>
      <w:r>
        <w:t>Average risk results letter</w:t>
      </w:r>
    </w:p>
    <w:p w14:paraId="73B425A9" w14:textId="11BBF91D" w:rsidR="00483B3D" w:rsidRDefault="00483B3D" w:rsidP="00483B3D">
      <w:pPr>
        <w:pStyle w:val="ListParagraph"/>
        <w:numPr>
          <w:ilvl w:val="0"/>
          <w:numId w:val="1"/>
        </w:numPr>
      </w:pPr>
      <w:r>
        <w:t>Below average results letter</w:t>
      </w:r>
    </w:p>
    <w:sectPr w:rsidR="00483B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231484"/>
    <w:multiLevelType w:val="hybridMultilevel"/>
    <w:tmpl w:val="08420B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43303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B3D"/>
    <w:rsid w:val="00483B3D"/>
    <w:rsid w:val="00997F65"/>
    <w:rsid w:val="00AA4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7DEE9"/>
  <w15:chartTrackingRefBased/>
  <w15:docId w15:val="{B5B4C657-55D5-47CD-8876-9E8A41DF1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3B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fydd Evans</dc:creator>
  <cp:keywords/>
  <dc:description/>
  <cp:lastModifiedBy>Dafydd Evans</cp:lastModifiedBy>
  <cp:revision>1</cp:revision>
  <dcterms:created xsi:type="dcterms:W3CDTF">2023-03-20T08:33:00Z</dcterms:created>
  <dcterms:modified xsi:type="dcterms:W3CDTF">2023-03-20T08:35:00Z</dcterms:modified>
</cp:coreProperties>
</file>